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559F1" w14:textId="4B086306" w:rsidR="00311974" w:rsidRPr="00B054FD" w:rsidRDefault="00311974" w:rsidP="00190F2F">
      <w:pPr>
        <w:widowControl/>
        <w:ind w:firstLineChars="200" w:firstLine="480"/>
        <w:jc w:val="center"/>
        <w:rPr>
          <w:rFonts w:ascii="Times New Roman" w:eastAsia="新細明體" w:hAnsi="Times New Roman" w:cs="Times New Roman"/>
          <w:kern w:val="0"/>
          <w:szCs w:val="24"/>
        </w:rPr>
      </w:pPr>
      <w:r w:rsidRPr="00B054FD">
        <w:rPr>
          <w:rFonts w:ascii="Times New Roman" w:eastAsia="新細明體" w:hAnsi="Times New Roman" w:cs="Times New Roman"/>
          <w:kern w:val="0"/>
          <w:szCs w:val="24"/>
        </w:rPr>
        <w:t xml:space="preserve">Supplementary </w:t>
      </w:r>
      <w:r w:rsidR="00190F2F" w:rsidRPr="00B054FD">
        <w:rPr>
          <w:rFonts w:ascii="Times New Roman" w:eastAsia="新細明體" w:hAnsi="Times New Roman" w:cs="Times New Roman"/>
          <w:kern w:val="0"/>
          <w:szCs w:val="24"/>
        </w:rPr>
        <w:t>Materials</w:t>
      </w:r>
    </w:p>
    <w:p w14:paraId="29180F02" w14:textId="58A12FBE" w:rsidR="00D60F84" w:rsidRPr="00B054FD" w:rsidRDefault="00D60F84" w:rsidP="00311974">
      <w:pPr>
        <w:widowControl/>
        <w:jc w:val="center"/>
        <w:rPr>
          <w:rFonts w:ascii="Times New Roman" w:eastAsia="新細明體" w:hAnsi="Times New Roman" w:cs="Times New Roman"/>
          <w:kern w:val="0"/>
          <w:szCs w:val="24"/>
        </w:rPr>
      </w:pPr>
      <w:r w:rsidRPr="00B054FD">
        <w:rPr>
          <w:rFonts w:ascii="Times New Roman" w:eastAsia="新細明體" w:hAnsi="Times New Roman" w:cs="Times New Roman"/>
          <w:kern w:val="0"/>
          <w:szCs w:val="24"/>
        </w:rPr>
        <w:t>Table S1. Abbreviation, ICD-9-CM, and definition</w:t>
      </w:r>
    </w:p>
    <w:tbl>
      <w:tblPr>
        <w:tblW w:w="1003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61"/>
        <w:gridCol w:w="1417"/>
        <w:gridCol w:w="3080"/>
      </w:tblGrid>
      <w:tr w:rsidR="00B054FD" w:rsidRPr="00B054FD" w14:paraId="53D4E56E" w14:textId="77777777" w:rsidTr="00641CCE">
        <w:trPr>
          <w:trHeight w:val="35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C922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FF5B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Abbreviation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3660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ICD-9-CM / Definition</w:t>
            </w:r>
          </w:p>
        </w:tc>
      </w:tr>
      <w:tr w:rsidR="00B054FD" w:rsidRPr="00B054FD" w14:paraId="4352CCDE" w14:textId="77777777" w:rsidTr="00641CCE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7DA9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Study population: Amphetamine-related disord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87ED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462B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B054FD" w:rsidRPr="00B054FD" w14:paraId="148EB704" w14:textId="77777777" w:rsidTr="00641CCE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3431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  Amphetamine and other psychostimulant depen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29F3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0333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304.4</w:t>
            </w:r>
          </w:p>
        </w:tc>
      </w:tr>
      <w:tr w:rsidR="00B054FD" w:rsidRPr="00B054FD" w14:paraId="0632FD5F" w14:textId="77777777" w:rsidTr="00641CCE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C5C2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  Amphetamine or related acting sympathomimetic abu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6AE1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3DEA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350.7</w:t>
            </w:r>
          </w:p>
        </w:tc>
      </w:tr>
      <w:tr w:rsidR="00B054FD" w:rsidRPr="00B054FD" w14:paraId="382A4F08" w14:textId="77777777" w:rsidTr="00641CCE">
        <w:trPr>
          <w:trHeight w:val="3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E44D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  Amphetamine psych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00E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2A16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292; between Jan 1</w:t>
            </w:r>
            <w:r w:rsidRPr="00B054FD">
              <w:rPr>
                <w:rFonts w:ascii="Times New Roman" w:hAnsi="Times New Roman"/>
                <w:kern w:val="0"/>
                <w:szCs w:val="24"/>
                <w:vertAlign w:val="superscript"/>
              </w:rPr>
              <w:t>st</w:t>
            </w:r>
            <w:r w:rsidRPr="00B054FD">
              <w:rPr>
                <w:rFonts w:ascii="Times New Roman" w:hAnsi="Times New Roman"/>
                <w:kern w:val="0"/>
                <w:szCs w:val="24"/>
              </w:rPr>
              <w:t>, 2000, and Dec 31</w:t>
            </w:r>
            <w:r w:rsidRPr="00B054FD">
              <w:rPr>
                <w:rFonts w:ascii="Times New Roman" w:hAnsi="Times New Roman"/>
                <w:kern w:val="0"/>
                <w:szCs w:val="24"/>
                <w:vertAlign w:val="superscript"/>
              </w:rPr>
              <w:t>st</w:t>
            </w:r>
            <w:r w:rsidRPr="00B054FD">
              <w:rPr>
                <w:rFonts w:ascii="Times New Roman" w:hAnsi="Times New Roman"/>
                <w:kern w:val="0"/>
                <w:szCs w:val="24"/>
              </w:rPr>
              <w:t>, 2000</w:t>
            </w:r>
          </w:p>
        </w:tc>
      </w:tr>
      <w:tr w:rsidR="00B054FD" w:rsidRPr="00B054FD" w14:paraId="2628C8EC" w14:textId="77777777" w:rsidTr="00641CCE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B2DB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Excluding: Drug disorders</w:t>
            </w:r>
          </w:p>
          <w:p w14:paraId="49A86A4D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  <w:p w14:paraId="5D02F7A5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4F74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FF2B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304.0 - 304.3, 304.5 - 304.9, 350.0 - 350.6, 350.8, 350.9; 1-year previous and within 1-year of 292 diagnosis</w:t>
            </w:r>
          </w:p>
        </w:tc>
      </w:tr>
      <w:tr w:rsidR="00B054FD" w:rsidRPr="00B054FD" w14:paraId="60AAFB3D" w14:textId="77777777" w:rsidTr="00641CCE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D756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Events: Cardiomyopath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AA4C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1E52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425</w:t>
            </w:r>
          </w:p>
        </w:tc>
      </w:tr>
      <w:tr w:rsidR="00306B50" w:rsidRPr="00B054FD" w14:paraId="00D56B4C" w14:textId="77777777" w:rsidTr="00641CCE">
        <w:trPr>
          <w:trHeight w:val="35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4FFE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Comorbidities: Charlson comorbidity 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8E47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CCI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0CD0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</w:tbl>
    <w:p w14:paraId="51618199" w14:textId="77777777" w:rsidR="009D3488" w:rsidRPr="00B054FD" w:rsidRDefault="009D3488"/>
    <w:p w14:paraId="070BC538" w14:textId="77777777" w:rsidR="00D60F84" w:rsidRPr="00B054FD" w:rsidRDefault="00D60F84" w:rsidP="00D60F84">
      <w:pPr>
        <w:ind w:firstLineChars="200" w:firstLine="480"/>
        <w:jc w:val="center"/>
        <w:rPr>
          <w:rFonts w:ascii="Times New Roman" w:eastAsia="新細明體" w:hAnsi="Times New Roman" w:cs="Times New Roman"/>
          <w:kern w:val="0"/>
          <w:szCs w:val="24"/>
        </w:rPr>
      </w:pPr>
      <w:r w:rsidRPr="00B054FD">
        <w:rPr>
          <w:rFonts w:ascii="Times New Roman" w:eastAsia="新細明體" w:hAnsi="Times New Roman" w:cs="Times New Roman"/>
          <w:kern w:val="0"/>
          <w:szCs w:val="24"/>
        </w:rPr>
        <w:t>Table S2-1. Years of follow-up</w:t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9"/>
        <w:gridCol w:w="476"/>
        <w:gridCol w:w="790"/>
        <w:gridCol w:w="596"/>
        <w:gridCol w:w="1268"/>
        <w:gridCol w:w="776"/>
      </w:tblGrid>
      <w:tr w:rsidR="00B054FD" w:rsidRPr="00B054FD" w14:paraId="104F88F6" w14:textId="77777777" w:rsidTr="00641CC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B3C0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Amphetamine-related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8C11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39CF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A340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9B0E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288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i/>
                <w:iCs/>
                <w:kern w:val="0"/>
                <w:szCs w:val="24"/>
              </w:rPr>
              <w:t>p</w:t>
            </w:r>
            <w:r w:rsidRPr="00B054FD">
              <w:rPr>
                <w:rFonts w:ascii="Times New Roman" w:hAnsi="Times New Roman"/>
                <w:kern w:val="0"/>
                <w:szCs w:val="24"/>
              </w:rPr>
              <w:t>-value</w:t>
            </w:r>
          </w:p>
        </w:tc>
      </w:tr>
      <w:tr w:rsidR="00B054FD" w:rsidRPr="00B054FD" w14:paraId="5FFB1542" w14:textId="77777777" w:rsidTr="00641CC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F8C4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Wi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6845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C94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7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879D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1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7AB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10.24 ± 9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211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B054FD" w:rsidRPr="00B054FD" w14:paraId="5FC30259" w14:textId="77777777" w:rsidTr="00641CC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213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85D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99E0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1CB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1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429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10.45 ± 9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6373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B054FD" w:rsidRPr="00B054FD" w14:paraId="15E26A57" w14:textId="77777777" w:rsidTr="00FF543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0CC9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D6FE9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FEE9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7.86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EC23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15.9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F41A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10.41 ± 9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46D0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0.014 </w:t>
            </w:r>
          </w:p>
        </w:tc>
      </w:tr>
    </w:tbl>
    <w:p w14:paraId="018D1C48" w14:textId="77777777" w:rsidR="00306B50" w:rsidRPr="00B054FD" w:rsidRDefault="00306B50" w:rsidP="00D60F84">
      <w:pPr>
        <w:ind w:firstLineChars="200" w:firstLine="480"/>
        <w:jc w:val="center"/>
        <w:rPr>
          <w:rFonts w:ascii="Times New Roman" w:eastAsia="標楷體" w:hAnsi="Times New Roman" w:cs="Times New Roman"/>
          <w:kern w:val="0"/>
          <w:szCs w:val="24"/>
        </w:rPr>
      </w:pPr>
    </w:p>
    <w:p w14:paraId="4AEE4496" w14:textId="77777777" w:rsidR="00D60F84" w:rsidRPr="00B054FD" w:rsidRDefault="00D60F84" w:rsidP="00D60F84">
      <w:pPr>
        <w:jc w:val="center"/>
        <w:rPr>
          <w:rFonts w:ascii="Times New Roman" w:eastAsia="標楷體" w:hAnsi="Times New Roman" w:cs="Times New Roman"/>
          <w:kern w:val="0"/>
          <w:szCs w:val="24"/>
        </w:rPr>
      </w:pPr>
      <w:r w:rsidRPr="00B054FD">
        <w:rPr>
          <w:rFonts w:ascii="Times New Roman" w:eastAsia="標楷體" w:hAnsi="Times New Roman" w:cs="Times New Roman"/>
          <w:kern w:val="0"/>
          <w:szCs w:val="24"/>
        </w:rPr>
        <w:t>Table S2-2. Years to cardiomyopathy</w:t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9"/>
        <w:gridCol w:w="476"/>
        <w:gridCol w:w="790"/>
        <w:gridCol w:w="596"/>
        <w:gridCol w:w="1161"/>
        <w:gridCol w:w="792"/>
      </w:tblGrid>
      <w:tr w:rsidR="00B054FD" w:rsidRPr="00B054FD" w14:paraId="390D7F34" w14:textId="77777777" w:rsidTr="00641CC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2304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bookmarkStart w:id="0" w:name="_Hlk182267377"/>
            <w:r w:rsidRPr="00B054FD">
              <w:rPr>
                <w:rFonts w:ascii="Times New Roman" w:hAnsi="Times New Roman"/>
                <w:kern w:val="0"/>
                <w:szCs w:val="24"/>
              </w:rPr>
              <w:t>Amphetamine-related disorders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2413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BBA7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CBD6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A63C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2F4D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i/>
                <w:iCs/>
                <w:kern w:val="0"/>
                <w:szCs w:val="24"/>
              </w:rPr>
              <w:t>p</w:t>
            </w:r>
            <w:r w:rsidRPr="00B054FD">
              <w:rPr>
                <w:rFonts w:ascii="Times New Roman" w:hAnsi="Times New Roman"/>
                <w:kern w:val="0"/>
                <w:szCs w:val="24"/>
              </w:rPr>
              <w:t>-value</w:t>
            </w:r>
          </w:p>
        </w:tc>
      </w:tr>
      <w:tr w:rsidR="00B054FD" w:rsidRPr="00B054FD" w14:paraId="39A58403" w14:textId="77777777" w:rsidTr="00641CC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CCD3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Wi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99D1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E44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80A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1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075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5.62 ± 3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F6C3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B054FD" w:rsidRPr="00B054FD" w14:paraId="7D1463E9" w14:textId="77777777" w:rsidTr="00641CCE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3385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Withou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3348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351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5BF4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1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7BF3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6.21 ± 4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1116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B054FD" w:rsidRPr="00B054FD" w14:paraId="071BC506" w14:textId="77777777" w:rsidTr="00FF543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E9A4" w14:textId="77777777" w:rsidR="00306B50" w:rsidRPr="00B054FD" w:rsidRDefault="00306B50" w:rsidP="00641CCE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0621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F9C1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4.9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2BD2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15.76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CE6F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 xml:space="preserve">6.09 ± 4.1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6C8B" w14:textId="77777777" w:rsidR="00306B50" w:rsidRPr="00B054FD" w:rsidRDefault="00306B50" w:rsidP="00641CCE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054FD">
              <w:rPr>
                <w:rFonts w:ascii="Times New Roman" w:hAnsi="Times New Roman"/>
                <w:kern w:val="0"/>
                <w:szCs w:val="24"/>
              </w:rPr>
              <w:t>&lt; 0.001</w:t>
            </w:r>
          </w:p>
        </w:tc>
      </w:tr>
    </w:tbl>
    <w:p w14:paraId="579D4242" w14:textId="77777777" w:rsidR="00076631" w:rsidRPr="00B054FD" w:rsidRDefault="00076631" w:rsidP="00396A58">
      <w:pPr>
        <w:rPr>
          <w:rFonts w:ascii="Times New Roman" w:hAnsi="Times New Roman" w:cs="Times New Roman"/>
        </w:rPr>
      </w:pPr>
    </w:p>
    <w:p w14:paraId="7398CB24" w14:textId="0CB68EC1" w:rsidR="00076631" w:rsidRPr="00B054FD" w:rsidRDefault="00076631" w:rsidP="00076631">
      <w:pPr>
        <w:jc w:val="center"/>
        <w:rPr>
          <w:rFonts w:ascii="Times New Roman" w:hAnsi="Times New Roman" w:cs="Times New Roman"/>
        </w:rPr>
      </w:pPr>
      <w:bookmarkStart w:id="1" w:name="_Hlk190278703"/>
      <w:r w:rsidRPr="00B054FD">
        <w:rPr>
          <w:rFonts w:ascii="Times New Roman" w:hAnsi="Times New Roman" w:cs="Times New Roman"/>
        </w:rPr>
        <w:t xml:space="preserve">Table S3. Factors of cardiomyopathy by using Cox </w:t>
      </w:r>
      <w:r w:rsidR="00B054FD" w:rsidRPr="00B054FD">
        <w:rPr>
          <w:rFonts w:ascii="Times New Roman" w:hAnsi="Times New Roman" w:cs="Times New Roman"/>
        </w:rPr>
        <w:t>regression (</w:t>
      </w:r>
      <w:r w:rsidR="00A14B06" w:rsidRPr="00B054FD">
        <w:rPr>
          <w:rFonts w:ascii="Times New Roman" w:hAnsi="Times New Roman" w:cs="Times New Roman"/>
        </w:rPr>
        <w:t>Adjusted for comorbidities</w:t>
      </w:r>
      <w:r w:rsidR="00A14B06" w:rsidRPr="00B054FD">
        <w:rPr>
          <w:rFonts w:ascii="Times New Roman" w:hAnsi="Times New Roman" w:cs="Times New Roman" w:hint="eastAsia"/>
        </w:rPr>
        <w:t>)</w:t>
      </w:r>
    </w:p>
    <w:tbl>
      <w:tblPr>
        <w:tblW w:w="6147" w:type="pct"/>
        <w:tblInd w:w="-12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993"/>
        <w:gridCol w:w="1001"/>
        <w:gridCol w:w="717"/>
        <w:gridCol w:w="980"/>
        <w:gridCol w:w="852"/>
        <w:gridCol w:w="711"/>
        <w:gridCol w:w="990"/>
        <w:gridCol w:w="1133"/>
        <w:gridCol w:w="850"/>
      </w:tblGrid>
      <w:tr w:rsidR="00B054FD" w:rsidRPr="00B054FD" w14:paraId="7F4CFEFE" w14:textId="77777777" w:rsidTr="00FF543F">
        <w:trPr>
          <w:trHeight w:val="320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F4F9" w14:textId="77777777" w:rsidR="00076631" w:rsidRPr="00B054FD" w:rsidRDefault="00076631" w:rsidP="00076631">
            <w:pPr>
              <w:widowControl/>
              <w:ind w:leftChars="100" w:left="240" w:right="400"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justed for comorbidities</w:t>
            </w:r>
          </w:p>
        </w:tc>
        <w:tc>
          <w:tcPr>
            <w:tcW w:w="13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F3D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Model 1: Adjusted for CCI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419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Model 2: Adjusted for cardiovascular diseases</w:t>
            </w:r>
          </w:p>
        </w:tc>
        <w:tc>
          <w:tcPr>
            <w:tcW w:w="14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35E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Model 3: Adjusted for cardiovascular diseases and CCI_R</w:t>
            </w:r>
          </w:p>
        </w:tc>
      </w:tr>
      <w:tr w:rsidR="00B054FD" w:rsidRPr="00B054FD" w14:paraId="48E7BCD3" w14:textId="77777777" w:rsidTr="00FF543F">
        <w:trPr>
          <w:trHeight w:val="315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4910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CF2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27B0" w14:textId="7840A7D0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6754" w14:textId="4A2CC179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054F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B054FD"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B39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695F" w14:textId="50F27F34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5D07" w14:textId="4557DB68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054F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B054FD"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D35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2657" w14:textId="6E5AA57D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99D7" w14:textId="6E71F8E1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054F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B054FD"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</w:tr>
      <w:tr w:rsidR="00B054FD" w:rsidRPr="00B054FD" w14:paraId="2F2B63E9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FAA5" w14:textId="545457CF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phetamine-related disorders</w:t>
            </w:r>
          </w:p>
        </w:tc>
      </w:tr>
      <w:tr w:rsidR="00B054FD" w:rsidRPr="00B054FD" w14:paraId="63784932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9E90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C7A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D6D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665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1EC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EDA0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125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F10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0BC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7A0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76DE1ABE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E267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37B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421 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46B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89 </w:t>
            </w:r>
          </w:p>
          <w:p w14:paraId="7F2FE337" w14:textId="690DF588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.014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B61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1C4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97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BEA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32 </w:t>
            </w:r>
          </w:p>
          <w:p w14:paraId="7B3389B6" w14:textId="2424F82E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020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F59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800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30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115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79 </w:t>
            </w:r>
          </w:p>
          <w:p w14:paraId="45822A5E" w14:textId="21D3CFA8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865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3A0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6E342F39" w14:textId="77777777" w:rsidTr="00FF543F">
        <w:trPr>
          <w:trHeight w:val="38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E5C2" w14:textId="6C111EC3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x</w:t>
            </w: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054FD" w:rsidRPr="00B054FD" w14:paraId="1FC6BB05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7F30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3A6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35 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121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79 </w:t>
            </w:r>
          </w:p>
          <w:p w14:paraId="19BB4FE9" w14:textId="1401C7F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5BD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F170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0B0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68 </w:t>
            </w:r>
          </w:p>
          <w:p w14:paraId="6F85D633" w14:textId="171A2A2F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38 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4FD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124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C0CB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39 </w:t>
            </w:r>
          </w:p>
          <w:p w14:paraId="5CEF97EA" w14:textId="47534D35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99 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F9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7C4726B4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63CB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265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031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8E4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42A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4EE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21D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8C0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53E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441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0ADDE5CC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E5E2" w14:textId="1D11D82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 group (yrs)</w:t>
            </w:r>
          </w:p>
        </w:tc>
      </w:tr>
      <w:tr w:rsidR="00B054FD" w:rsidRPr="00B054FD" w14:paraId="7309630C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C57CA7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 - 4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FFB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FCD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07E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617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2B7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3E6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20C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0AB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B48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67C349F1" w14:textId="77777777" w:rsidTr="00FF543F">
        <w:trPr>
          <w:trHeight w:val="310"/>
        </w:trPr>
        <w:tc>
          <w:tcPr>
            <w:tcW w:w="972" w:type="pct"/>
            <w:shd w:val="clear" w:color="auto" w:fill="auto"/>
            <w:noWrap/>
            <w:hideMark/>
          </w:tcPr>
          <w:p w14:paraId="4A29A751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 - 64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04A4D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45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126EE2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80 </w:t>
            </w:r>
          </w:p>
          <w:p w14:paraId="2ACBD74C" w14:textId="20503C53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79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90F3B9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86E573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59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4327F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90 </w:t>
            </w:r>
          </w:p>
          <w:p w14:paraId="35982FC8" w14:textId="103F1632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85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A6DE48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4E4AC7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50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7E8B5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82 </w:t>
            </w:r>
          </w:p>
          <w:p w14:paraId="766ADC71" w14:textId="13E7CBB5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73 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C97D49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</w:tr>
      <w:tr w:rsidR="00B054FD" w:rsidRPr="00B054FD" w14:paraId="576C743A" w14:textId="77777777" w:rsidTr="00FF543F">
        <w:trPr>
          <w:trHeight w:val="34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9F75" w14:textId="77777777" w:rsidR="00076631" w:rsidRPr="00B054FD" w:rsidRDefault="00076631" w:rsidP="00076631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r w:rsidRPr="00B054FD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r w:rsidRPr="00B054FD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 xml:space="preserve"> 6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1D7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32 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5CB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07 </w:t>
            </w:r>
          </w:p>
          <w:p w14:paraId="27246873" w14:textId="725B0226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2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D10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DDC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46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59B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11 </w:t>
            </w:r>
          </w:p>
          <w:p w14:paraId="085D5DA0" w14:textId="3BED7B48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3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78B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3FF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26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A2B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04 </w:t>
            </w:r>
          </w:p>
          <w:p w14:paraId="346FADC0" w14:textId="59EAC22A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18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72F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18F7101D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5119" w14:textId="2D1BBD62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sured premium (NT$)</w:t>
            </w:r>
          </w:p>
        </w:tc>
      </w:tr>
      <w:tr w:rsidR="00B054FD" w:rsidRPr="00B054FD" w14:paraId="61155578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EED1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18,00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B04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828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4BC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884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AEC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27D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BC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92D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FF9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75B9E2E4" w14:textId="77777777" w:rsidTr="00FF543F">
        <w:trPr>
          <w:trHeight w:val="310"/>
        </w:trPr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0A7CCD37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,000 - 34,999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0D96AA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5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0E1F1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53 </w:t>
            </w:r>
          </w:p>
          <w:p w14:paraId="753FC17B" w14:textId="525EC08F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84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9EE885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EF23B3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4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98545A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52 </w:t>
            </w:r>
          </w:p>
          <w:p w14:paraId="5A359581" w14:textId="16893A10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54B54DC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A74C16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6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2DA9B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55 </w:t>
            </w:r>
          </w:p>
          <w:p w14:paraId="6F9844D7" w14:textId="15672CC8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93 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F95ED3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</w:tr>
      <w:tr w:rsidR="00B054FD" w:rsidRPr="00B054FD" w14:paraId="766903AD" w14:textId="77777777" w:rsidTr="00FF543F">
        <w:trPr>
          <w:trHeight w:val="34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4075" w14:textId="77777777" w:rsidR="00076631" w:rsidRPr="00B054FD" w:rsidRDefault="00076631" w:rsidP="00076631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r w:rsidRPr="00B054FD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r w:rsidRPr="00B054FD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 xml:space="preserve"> 35,00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BD9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3 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0B9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2 </w:t>
            </w:r>
          </w:p>
          <w:p w14:paraId="495F6C0A" w14:textId="39DAA595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76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9B0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CB0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1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6AA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0 </w:t>
            </w:r>
          </w:p>
          <w:p w14:paraId="3D80DDF8" w14:textId="6CE32C89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46CB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891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9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F8A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  <w:p w14:paraId="03E4C3A5" w14:textId="21D3982F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96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4AB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67 </w:t>
            </w:r>
          </w:p>
        </w:tc>
      </w:tr>
      <w:tr w:rsidR="00B054FD" w:rsidRPr="00B054FD" w14:paraId="355522BE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7A5E" w14:textId="181C8F84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M</w:t>
            </w:r>
          </w:p>
        </w:tc>
      </w:tr>
      <w:tr w:rsidR="00B054FD" w:rsidRPr="00B054FD" w14:paraId="2F7D46BB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AE83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A91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2861" w14:textId="2B4C2E8D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DC3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098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81D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2B4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837B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298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FC4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17B4CE80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0F3A37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385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8B6B" w14:textId="73EADD9B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4DE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76E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7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17F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48 </w:t>
            </w:r>
          </w:p>
          <w:p w14:paraId="729C9E9F" w14:textId="3BDC635F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6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34D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134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3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F0B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1 </w:t>
            </w:r>
          </w:p>
          <w:p w14:paraId="4F865179" w14:textId="46C5664A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3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673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0252777B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1A4A" w14:textId="293F39B4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erlipidemia</w:t>
            </w:r>
          </w:p>
        </w:tc>
      </w:tr>
      <w:tr w:rsidR="00B054FD" w:rsidRPr="00B054FD" w14:paraId="39BF2D16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610F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38D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D83D" w14:textId="0F94E5F5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97CB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155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D50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101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11C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7FB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D13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551C7B55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317EAE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C34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7D5B" w14:textId="363E8B16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DEDB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466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25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758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20 </w:t>
            </w:r>
          </w:p>
          <w:p w14:paraId="4383F608" w14:textId="50644344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2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74C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21B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01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8E5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14 </w:t>
            </w:r>
          </w:p>
          <w:p w14:paraId="7D7D8493" w14:textId="5126C6C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2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E8F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</w:tr>
      <w:tr w:rsidR="00B054FD" w:rsidRPr="00B054FD" w14:paraId="5B0A47F6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6096" w14:textId="6594B62A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TN</w:t>
            </w:r>
          </w:p>
        </w:tc>
      </w:tr>
      <w:tr w:rsidR="00B054FD" w:rsidRPr="00B054FD" w14:paraId="750EFF03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90AB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C3F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A5C6" w14:textId="362AB648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D2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DD0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94E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9EB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884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D23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7C8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3674C3D8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5A0A3A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41E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A634" w14:textId="16847631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DCE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473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67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4A1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35 </w:t>
            </w:r>
          </w:p>
          <w:p w14:paraId="0F02E640" w14:textId="3FFD7FBD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443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E5F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F25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432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A2C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20 </w:t>
            </w:r>
          </w:p>
          <w:p w14:paraId="0AFA1AFF" w14:textId="46051641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328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66C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746C73F2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2EF7" w14:textId="11983B06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HD</w:t>
            </w:r>
          </w:p>
        </w:tc>
      </w:tr>
      <w:tr w:rsidR="00B054FD" w:rsidRPr="00B054FD" w14:paraId="3C4C0C86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1048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A6A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F92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5A78610C" w14:textId="20E3742F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EAB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604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D7D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713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E1D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D9A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4710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4FD4DCA3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89571B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8C4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3A43" w14:textId="7B48C86C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FE4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866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71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D10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68 </w:t>
            </w:r>
          </w:p>
          <w:p w14:paraId="50FBD079" w14:textId="4A4E6BE3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252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87F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496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70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B750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45 </w:t>
            </w:r>
          </w:p>
          <w:p w14:paraId="71B45C3E" w14:textId="66166D94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136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9C6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7ABA7410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7D44" w14:textId="649EA375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Pr="00B054F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</w:tr>
      <w:tr w:rsidR="00B054FD" w:rsidRPr="00B054FD" w14:paraId="224E420E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8C43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C95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DDA7" w14:textId="1F451635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253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5945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BF9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8BC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F4B0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327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64B5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3D860704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48E5CF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FE0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40F7" w14:textId="3A20406B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2B2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844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68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FF30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4 </w:t>
            </w:r>
          </w:p>
          <w:p w14:paraId="4CB79427" w14:textId="2AE1FC40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88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76A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B3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53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F98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02 </w:t>
            </w:r>
          </w:p>
          <w:p w14:paraId="645CEB76" w14:textId="62066906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70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06A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440875F8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7F82" w14:textId="50E1F8F2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F</w:t>
            </w:r>
          </w:p>
        </w:tc>
      </w:tr>
      <w:tr w:rsidR="00B054FD" w:rsidRPr="00B054FD" w14:paraId="3CC31FF2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7979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CA4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FE3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7C959D3E" w14:textId="774E81E4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475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8DB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508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501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9F6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7DA9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24BB09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32A898DD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D6780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522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F9F0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750E199E" w14:textId="2447D123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AA79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C955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33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847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42 </w:t>
            </w:r>
          </w:p>
          <w:p w14:paraId="784DE134" w14:textId="1E49E8ED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3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8FE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C50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24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4AD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31 </w:t>
            </w:r>
          </w:p>
          <w:p w14:paraId="136AA30D" w14:textId="415E99EF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59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0D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35 </w:t>
            </w:r>
          </w:p>
        </w:tc>
      </w:tr>
      <w:tr w:rsidR="00B054FD" w:rsidRPr="00B054FD" w14:paraId="6975ED3E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79D6" w14:textId="3E599CBB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VD</w:t>
            </w:r>
          </w:p>
        </w:tc>
      </w:tr>
      <w:tr w:rsidR="00B054FD" w:rsidRPr="00B054FD" w14:paraId="67CEA1C9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4FF1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CA6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B03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5C408884" w14:textId="156B03E2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29CA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EB3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CB2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34F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B2F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868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7D59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2DBE6D77" w14:textId="77777777" w:rsidTr="00FF543F">
        <w:trPr>
          <w:trHeight w:val="69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218FEE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9D9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C49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5BFF2F33" w14:textId="12CB0F6F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3A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F54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65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DC2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67 </w:t>
            </w:r>
          </w:p>
          <w:p w14:paraId="3BC1F3E9" w14:textId="21DDDDEF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71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147A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563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65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D8B9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60 </w:t>
            </w:r>
          </w:p>
          <w:p w14:paraId="2FB2ED6E" w14:textId="71FF5DDD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74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671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3AF9975C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89FE" w14:textId="023A7DC4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D</w:t>
            </w:r>
          </w:p>
        </w:tc>
      </w:tr>
      <w:tr w:rsidR="00B054FD" w:rsidRPr="00B054FD" w14:paraId="4EB09D44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8635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544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C0A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30964067" w14:textId="4E41158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858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C11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CFD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BB1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B78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2F3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FF5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42806A90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8E278C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0AA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317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7060DB73" w14:textId="12901BE1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CFB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8D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22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9EE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32 </w:t>
            </w:r>
          </w:p>
          <w:p w14:paraId="7405DB0E" w14:textId="5B3530BD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9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A345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5937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66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2C8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89 </w:t>
            </w:r>
          </w:p>
          <w:p w14:paraId="1024579D" w14:textId="2A96C4C9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5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DB2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152F6A78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ED87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3E5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83 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3AA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08 </w:t>
            </w:r>
          </w:p>
          <w:p w14:paraId="241A6D44" w14:textId="463B8B56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10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9DB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A74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9580" w14:textId="32634036" w:rsidR="00396A58" w:rsidRPr="00B054FD" w:rsidRDefault="00396A58" w:rsidP="00396A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216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0DF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FC9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3E64CCCE" w14:textId="6528A006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E29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054FD" w:rsidRPr="00B054FD" w14:paraId="6F2E4D4A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315E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I_R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D0B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81C4" w14:textId="48AE633A" w:rsidR="00396A58" w:rsidRPr="00B054FD" w:rsidRDefault="00396A58" w:rsidP="00396A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F9D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A64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7593" w14:textId="528FCD29" w:rsidR="00396A58" w:rsidRPr="00B054FD" w:rsidRDefault="00396A58" w:rsidP="00396A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67E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2C5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7 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E08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53 </w:t>
            </w:r>
          </w:p>
          <w:p w14:paraId="0FF36639" w14:textId="5BB37484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62 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655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4B5658EE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F380" w14:textId="5C7DD72B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ason</w:t>
            </w: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054FD" w:rsidRPr="00B054FD" w14:paraId="1AE629FE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7DB9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ring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0530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C4F4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C09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8B8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F84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F702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EB7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2E2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B01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53C97727" w14:textId="77777777" w:rsidTr="00FF543F">
        <w:trPr>
          <w:trHeight w:val="310"/>
        </w:trPr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0AE5A9A7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mmer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7AA1DD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40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8EFF7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82 </w:t>
            </w:r>
          </w:p>
          <w:p w14:paraId="365349C9" w14:textId="10348996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05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4426BE0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17 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3151A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35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FFCA6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56 </w:t>
            </w:r>
          </w:p>
          <w:p w14:paraId="4296604F" w14:textId="1EEA5D08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98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DF98A9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947BA0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39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CFD930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62 </w:t>
            </w:r>
          </w:p>
          <w:p w14:paraId="7A2A1E46" w14:textId="4220C91B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76 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CD85F3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33 </w:t>
            </w:r>
          </w:p>
        </w:tc>
      </w:tr>
      <w:tr w:rsidR="00B054FD" w:rsidRPr="00B054FD" w14:paraId="615B3388" w14:textId="77777777" w:rsidTr="00FF543F">
        <w:trPr>
          <w:trHeight w:val="310"/>
        </w:trPr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72ECF984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utumn 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2D41C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45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88855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98 </w:t>
            </w:r>
          </w:p>
          <w:p w14:paraId="45689E5F" w14:textId="206FF7F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33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99083D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02 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81ECD70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59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47BFF3A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62 </w:t>
            </w:r>
          </w:p>
          <w:p w14:paraId="77234DA2" w14:textId="5AF56DA3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37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0662B1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A8F4F0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60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CF727A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65 </w:t>
            </w:r>
          </w:p>
          <w:p w14:paraId="20901CFE" w14:textId="795F6C6C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56 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3B4FD0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98 </w:t>
            </w:r>
          </w:p>
        </w:tc>
      </w:tr>
      <w:tr w:rsidR="00B054FD" w:rsidRPr="00B054FD" w14:paraId="4C1CCDBD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C146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nter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5E3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72 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BAE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10 </w:t>
            </w:r>
          </w:p>
          <w:p w14:paraId="7F234332" w14:textId="03963422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49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C5A3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A40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33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CCE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  <w:p w14:paraId="053275C0" w14:textId="52FC482D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35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F72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7A0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40 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0AB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2 </w:t>
            </w:r>
          </w:p>
          <w:p w14:paraId="0B8E764B" w14:textId="320DED4A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53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D9C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48 </w:t>
            </w:r>
          </w:p>
        </w:tc>
      </w:tr>
      <w:tr w:rsidR="00B054FD" w:rsidRPr="00B054FD" w14:paraId="1835082C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AD31" w14:textId="3C80645D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rbanization level</w:t>
            </w:r>
          </w:p>
        </w:tc>
      </w:tr>
      <w:tr w:rsidR="00B054FD" w:rsidRPr="00B054FD" w14:paraId="4784A928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2B85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553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10 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4DA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65 </w:t>
            </w:r>
          </w:p>
          <w:p w14:paraId="66AE377C" w14:textId="2BF4AC64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11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7ECA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F70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11 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DD9A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6 </w:t>
            </w:r>
          </w:p>
          <w:p w14:paraId="5A0C0D9B" w14:textId="6D23A88B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32 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CDF9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9B0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04 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E2D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57 </w:t>
            </w:r>
          </w:p>
          <w:p w14:paraId="124A5F93" w14:textId="2D23B086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434 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55C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7DB04F93" w14:textId="77777777" w:rsidTr="00FF543F">
        <w:trPr>
          <w:trHeight w:val="310"/>
        </w:trPr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475A32A8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A5629AD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63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69D413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01 </w:t>
            </w:r>
          </w:p>
          <w:p w14:paraId="6C8ED975" w14:textId="04DE7E3B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45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F39547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56B2A5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8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0C5A7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34 </w:t>
            </w:r>
          </w:p>
          <w:p w14:paraId="0605EF33" w14:textId="51CFDADE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01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CB62815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32C7C1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67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6B3E27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22 </w:t>
            </w:r>
          </w:p>
          <w:p w14:paraId="0487A2B7" w14:textId="306E316F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94 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27A021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54827FD9" w14:textId="77777777" w:rsidTr="00FF543F">
        <w:trPr>
          <w:trHeight w:val="310"/>
        </w:trPr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6FE9C551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43ABA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1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221B1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42 </w:t>
            </w:r>
          </w:p>
          <w:p w14:paraId="65787959" w14:textId="5C9D285B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97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9D43C2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E1552F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33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57E03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86 </w:t>
            </w:r>
          </w:p>
          <w:p w14:paraId="7C2483B5" w14:textId="19FE56E2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32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FDDA1E7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14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498EB2B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31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6C779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80 </w:t>
            </w:r>
          </w:p>
          <w:p w14:paraId="32290131" w14:textId="60CAD579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4 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A1F796F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20 </w:t>
            </w:r>
          </w:p>
        </w:tc>
      </w:tr>
      <w:tr w:rsidR="00B054FD" w:rsidRPr="00B054FD" w14:paraId="5E850129" w14:textId="77777777" w:rsidTr="00FF543F">
        <w:trPr>
          <w:trHeight w:val="31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9095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 (The lowest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7B6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7C4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CA8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539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503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135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B845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6B3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0D4B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4FD" w:rsidRPr="00B054FD" w14:paraId="5ECCA0A8" w14:textId="77777777" w:rsidTr="00FF543F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553B" w14:textId="3E3DA598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vel of care</w:t>
            </w:r>
          </w:p>
        </w:tc>
      </w:tr>
      <w:tr w:rsidR="00B054FD" w:rsidRPr="00B054FD" w14:paraId="36358FD9" w14:textId="77777777" w:rsidTr="00FF543F">
        <w:trPr>
          <w:trHeight w:val="31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4058" w14:textId="77777777" w:rsidR="00396A58" w:rsidRPr="00B054FD" w:rsidRDefault="00396A58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spital center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5EB8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5 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4B1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84 </w:t>
            </w:r>
          </w:p>
          <w:p w14:paraId="4BE57AA3" w14:textId="43FB3104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36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AC76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FE44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12 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0EAE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84 </w:t>
            </w:r>
          </w:p>
          <w:p w14:paraId="16984D65" w14:textId="43884760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13 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C9B2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9FBC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08 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5915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59 </w:t>
            </w:r>
          </w:p>
          <w:p w14:paraId="0F0CE083" w14:textId="11036A79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21 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BDC1" w14:textId="77777777" w:rsidR="00396A58" w:rsidRPr="00B054FD" w:rsidRDefault="00396A58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4653D010" w14:textId="77777777" w:rsidTr="00FF543F">
        <w:trPr>
          <w:trHeight w:val="310"/>
        </w:trPr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3FDC3FB0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gional hospital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F842431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01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8D3E8A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12 </w:t>
            </w:r>
          </w:p>
          <w:p w14:paraId="7E82035E" w14:textId="2A389C60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3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CC8276E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59D919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56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037C66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34 </w:t>
            </w:r>
          </w:p>
          <w:p w14:paraId="1E25AE57" w14:textId="153F1489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02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69E150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99963B8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44 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B7D6B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1 </w:t>
            </w:r>
          </w:p>
          <w:p w14:paraId="29844EDD" w14:textId="70AA637E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83 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3D24FFF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B054FD" w:rsidRPr="00B054FD" w14:paraId="18CBE1F1" w14:textId="77777777" w:rsidTr="00FF543F">
        <w:trPr>
          <w:trHeight w:val="32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DB45" w14:textId="77777777" w:rsidR="00076631" w:rsidRPr="00B054FD" w:rsidRDefault="00076631" w:rsidP="000766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Local hospital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974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E0E0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342A514B" w14:textId="029B63EB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6D3B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591C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2C77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0E087230" w14:textId="3F8D7FA1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671D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BA69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696A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  <w:p w14:paraId="708E95AF" w14:textId="57BBF3C3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53E3" w14:textId="77777777" w:rsidR="00076631" w:rsidRPr="00B054FD" w:rsidRDefault="00076631" w:rsidP="000766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054F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E257CA3" w14:textId="6C3DB055" w:rsidR="00396A58" w:rsidRPr="00B054FD" w:rsidRDefault="00396A58" w:rsidP="00396A58">
      <w:pPr>
        <w:rPr>
          <w:rFonts w:ascii="Times New Roman" w:hAnsi="Times New Roman" w:cs="Times New Roman"/>
          <w:lang w:val="da-DK"/>
        </w:rPr>
      </w:pPr>
      <w:r w:rsidRPr="00B054FD">
        <w:rPr>
          <w:rFonts w:ascii="Times New Roman" w:hAnsi="Times New Roman" w:cs="Times New Roman"/>
          <w:lang w:val="da-DK"/>
        </w:rPr>
        <w:t>Model 1 (CCI)</w:t>
      </w:r>
      <w:r w:rsidRPr="00B054FD">
        <w:rPr>
          <w:rFonts w:ascii="Times New Roman" w:hAnsi="Times New Roman" w:cs="Times New Roman" w:hint="eastAsia"/>
          <w:lang w:val="da-DK"/>
        </w:rPr>
        <w:t xml:space="preserve">, </w:t>
      </w:r>
      <w:r w:rsidRPr="00B054FD">
        <w:rPr>
          <w:rFonts w:ascii="Times New Roman" w:hAnsi="Times New Roman" w:cs="Times New Roman"/>
          <w:lang w:val="da-DK"/>
        </w:rPr>
        <w:t>Model 2 (DM, hyperlipidemia, HTN, IHD, A</w:t>
      </w:r>
      <w:r w:rsidRPr="00B054FD">
        <w:rPr>
          <w:rFonts w:ascii="Times New Roman" w:hAnsi="Times New Roman" w:cs="Times New Roman" w:hint="eastAsia"/>
          <w:lang w:val="da-DK"/>
        </w:rPr>
        <w:t>F</w:t>
      </w:r>
      <w:r w:rsidRPr="00B054FD">
        <w:rPr>
          <w:rFonts w:ascii="Times New Roman" w:hAnsi="Times New Roman" w:cs="Times New Roman"/>
          <w:lang w:val="da-DK"/>
        </w:rPr>
        <w:t>, HF, CVD, PAD)</w:t>
      </w:r>
      <w:r w:rsidRPr="00B054FD">
        <w:rPr>
          <w:rFonts w:ascii="Times New Roman" w:hAnsi="Times New Roman" w:cs="Times New Roman" w:hint="eastAsia"/>
          <w:lang w:val="da-DK"/>
        </w:rPr>
        <w:t xml:space="preserve">, </w:t>
      </w:r>
      <w:r w:rsidRPr="00B054FD">
        <w:rPr>
          <w:rFonts w:ascii="Times New Roman" w:hAnsi="Times New Roman" w:cs="Times New Roman"/>
          <w:lang w:val="da-DK"/>
        </w:rPr>
        <w:t>Model 3 (8 comorbidities + CCI_R)</w:t>
      </w:r>
    </w:p>
    <w:p w14:paraId="118DFBD2" w14:textId="5E59626D" w:rsidR="00076631" w:rsidRPr="00B054FD" w:rsidRDefault="00396A58">
      <w:pPr>
        <w:rPr>
          <w:rFonts w:ascii="Times New Roman" w:hAnsi="Times New Roman" w:cs="Times New Roman"/>
        </w:rPr>
      </w:pPr>
      <w:r w:rsidRPr="00B054FD">
        <w:rPr>
          <w:rFonts w:ascii="Times New Roman" w:hAnsi="Times New Roman" w:cs="Times New Roman"/>
        </w:rPr>
        <w:t>HR= hazard ratio, CI = confidence interval, aHR = Adjusted HR: Adjusted variables listed in the table; Location had</w:t>
      </w:r>
    </w:p>
    <w:bookmarkEnd w:id="1"/>
    <w:p w14:paraId="6C9BBB1F" w14:textId="77777777" w:rsidR="00396A58" w:rsidRPr="00B054FD" w:rsidRDefault="00396A58">
      <w:pPr>
        <w:rPr>
          <w:rFonts w:ascii="Times New Roman" w:hAnsi="Times New Roman" w:cs="Times New Roman"/>
        </w:rPr>
      </w:pPr>
    </w:p>
    <w:sectPr w:rsidR="00396A58" w:rsidRPr="00B054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4C78E" w14:textId="77777777" w:rsidR="0002072B" w:rsidRDefault="0002072B" w:rsidP="00311974">
      <w:r>
        <w:separator/>
      </w:r>
    </w:p>
  </w:endnote>
  <w:endnote w:type="continuationSeparator" w:id="0">
    <w:p w14:paraId="143CB658" w14:textId="77777777" w:rsidR="0002072B" w:rsidRDefault="0002072B" w:rsidP="00311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360F1" w14:textId="77777777" w:rsidR="0002072B" w:rsidRDefault="0002072B" w:rsidP="00311974">
      <w:r>
        <w:separator/>
      </w:r>
    </w:p>
  </w:footnote>
  <w:footnote w:type="continuationSeparator" w:id="0">
    <w:p w14:paraId="4B6B178F" w14:textId="77777777" w:rsidR="0002072B" w:rsidRDefault="0002072B" w:rsidP="00311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84"/>
    <w:rsid w:val="0002072B"/>
    <w:rsid w:val="00076631"/>
    <w:rsid w:val="00113793"/>
    <w:rsid w:val="0017036E"/>
    <w:rsid w:val="00190F2F"/>
    <w:rsid w:val="001E2DFA"/>
    <w:rsid w:val="001F5CA8"/>
    <w:rsid w:val="00306B50"/>
    <w:rsid w:val="00311974"/>
    <w:rsid w:val="003273D6"/>
    <w:rsid w:val="00396A58"/>
    <w:rsid w:val="003D4222"/>
    <w:rsid w:val="00426F0A"/>
    <w:rsid w:val="00554A7F"/>
    <w:rsid w:val="005A0CF2"/>
    <w:rsid w:val="006E390A"/>
    <w:rsid w:val="006F7ABF"/>
    <w:rsid w:val="008715FA"/>
    <w:rsid w:val="008A4AAF"/>
    <w:rsid w:val="009D3488"/>
    <w:rsid w:val="009F1DA1"/>
    <w:rsid w:val="00A14B06"/>
    <w:rsid w:val="00B054FD"/>
    <w:rsid w:val="00B46C9F"/>
    <w:rsid w:val="00BA4328"/>
    <w:rsid w:val="00BA75DF"/>
    <w:rsid w:val="00BC22EF"/>
    <w:rsid w:val="00C455B6"/>
    <w:rsid w:val="00D60F84"/>
    <w:rsid w:val="00E454E0"/>
    <w:rsid w:val="00EB7404"/>
    <w:rsid w:val="00F10071"/>
    <w:rsid w:val="00F55EC8"/>
    <w:rsid w:val="00FC7B54"/>
    <w:rsid w:val="00FF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1A516"/>
  <w15:chartTrackingRefBased/>
  <w15:docId w15:val="{E6D8909E-D4FA-4259-8657-14B012731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F84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0F84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0F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0F84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0F84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0F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0F84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0F84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0F84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0F84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60F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60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60F8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60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60F8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60F8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60F8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60F8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60F8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60F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D60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0F8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D60F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0F84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D60F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0F84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60F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0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D60F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0F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19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311974"/>
    <w:rPr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3119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311974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26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黃</dc:creator>
  <cp:keywords/>
  <dc:description/>
  <cp:lastModifiedBy>Alfred 黃</cp:lastModifiedBy>
  <cp:revision>10</cp:revision>
  <dcterms:created xsi:type="dcterms:W3CDTF">2024-08-13T18:33:00Z</dcterms:created>
  <dcterms:modified xsi:type="dcterms:W3CDTF">2025-03-06T17:52:00Z</dcterms:modified>
</cp:coreProperties>
</file>